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017D706" w:rsidR="000035D5" w:rsidRDefault="000035D5">
                            <w:r>
                              <w:t xml:space="preserve">Reported on page number: </w:t>
                            </w:r>
                            <w:r w:rsidR="00586578">
                              <w:t>3</w:t>
                            </w:r>
                            <w:r w:rsidR="0054692A">
                              <w:t xml:space="preserve"> of </w:t>
                            </w:r>
                            <w:r w:rsidR="00586578">
                              <w:t xml:space="preserve">the </w:t>
                            </w:r>
                            <w:r w:rsidR="0054692A">
                              <w:t>revised manuscript with track chang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017D706" w:rsidR="000035D5" w:rsidRDefault="000035D5">
                      <w:r>
                        <w:t xml:space="preserve">Reported on page number: </w:t>
                      </w:r>
                      <w:r w:rsidR="00586578">
                        <w:t>3</w:t>
                      </w:r>
                      <w:r w:rsidR="0054692A">
                        <w:t xml:space="preserve"> of </w:t>
                      </w:r>
                      <w:r w:rsidR="00586578">
                        <w:t xml:space="preserve">the </w:t>
                      </w:r>
                      <w:r w:rsidR="0054692A">
                        <w:t>revised manuscript with track change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54FCFB0" w:rsidR="000035D5" w:rsidRDefault="000035D5" w:rsidP="000035D5">
                            <w:r>
                              <w:t xml:space="preserve">Reported on page number: </w:t>
                            </w:r>
                            <w:r w:rsidR="004F39D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54FCFB0" w:rsidR="000035D5" w:rsidRDefault="000035D5" w:rsidP="000035D5">
                      <w:r>
                        <w:t xml:space="preserve">Reported on page number: </w:t>
                      </w:r>
                      <w:r w:rsidR="004F39D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A4CC794" w:rsidR="000035D5" w:rsidRDefault="004F39D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A4CC794" w:rsidR="000035D5" w:rsidRDefault="004F39D1"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D3C8FEC">
                <wp:simplePos x="0" y="0"/>
                <wp:positionH relativeFrom="margin">
                  <wp:posOffset>0</wp:posOffset>
                </wp:positionH>
                <wp:positionV relativeFrom="paragraph">
                  <wp:posOffset>964565</wp:posOffset>
                </wp:positionV>
                <wp:extent cx="6838950" cy="7334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33425"/>
                        </a:xfrm>
                        <a:prstGeom prst="rect">
                          <a:avLst/>
                        </a:prstGeom>
                        <a:solidFill>
                          <a:srgbClr val="FFFFFF"/>
                        </a:solidFill>
                        <a:ln w="9525">
                          <a:solidFill>
                            <a:srgbClr val="193A65"/>
                          </a:solidFill>
                          <a:miter lim="800000"/>
                          <a:headEnd/>
                          <a:tailEnd/>
                        </a:ln>
                      </wps:spPr>
                      <wps:txbx>
                        <w:txbxContent>
                          <w:p w14:paraId="223CD14A" w14:textId="2D88A9BB" w:rsidR="000035D5" w:rsidRDefault="00F11097" w:rsidP="000035D5">
                            <w:r w:rsidRPr="00F11097">
                              <w:t>Written informed consent was not obtained from a community or regional representative prior to the study. However, formal notification letters detailing the study’s scope, objectives, and protocols were submitted to relevant authorities: the Municipal Chief Executive (MCE) for ASEMA and the Regional</w:t>
                            </w:r>
                            <w:r>
                              <w:t xml:space="preserve"> </w:t>
                            </w:r>
                            <w:r w:rsidRPr="00F11097">
                              <w:t>Coordinating Council (RCC) for GKMA.</w:t>
                            </w:r>
                            <w:r>
                              <w:t xml:space="preserve"> These offices respectively </w:t>
                            </w:r>
                            <w:proofErr w:type="gramStart"/>
                            <w:r>
                              <w:t>represents</w:t>
                            </w:r>
                            <w:proofErr w:type="gramEnd"/>
                            <w:r>
                              <w:t xml:space="preserve"> the </w:t>
                            </w:r>
                            <w:proofErr w:type="spellStart"/>
                            <w:r>
                              <w:t>the</w:t>
                            </w:r>
                            <w:proofErr w:type="spellEnd"/>
                            <w:r>
                              <w:t xml:space="preserve"> administrative authorities at the municipal and regional levels in Ghana.</w:t>
                            </w:r>
                            <w:r w:rsidRPr="00F11097">
                              <w:t xml:space="preserve"> Written informed consent from individual participants is reported separately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5.95pt;width:538.5pt;height:57.7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" strokecolor="#193a65">
                <v:textbox>
                  <w:txbxContent>
                    <w:p w14:paraId="223CD14A" w14:textId="2D88A9BB" w:rsidR="000035D5" w:rsidRDefault="00F11097" w:rsidP="000035D5">
                      <w:r w:rsidRPr="00F11097">
                        <w:t>Written informed consent was not obtained from a community or regional representative prior to the study. However, formal notification letters detailing the study’s scope, objectives, and protocols were submitted to relevant authorities: the Municipal Chief Executive (MCE) for ASEMA and the Regional</w:t>
                      </w:r>
                      <w:r>
                        <w:t xml:space="preserve"> </w:t>
                      </w:r>
                      <w:r w:rsidRPr="00F11097">
                        <w:t>Coordinating Council (RCC) for GKMA.</w:t>
                      </w:r>
                      <w:r>
                        <w:t xml:space="preserve"> These offices respectively </w:t>
                      </w:r>
                      <w:proofErr w:type="gramStart"/>
                      <w:r>
                        <w:t>represents</w:t>
                      </w:r>
                      <w:proofErr w:type="gramEnd"/>
                      <w:r>
                        <w:t xml:space="preserve"> the </w:t>
                      </w:r>
                      <w:proofErr w:type="spellStart"/>
                      <w:r>
                        <w:t>the</w:t>
                      </w:r>
                      <w:proofErr w:type="spellEnd"/>
                      <w:r>
                        <w:t xml:space="preserve"> administrative authorities at the municipal and regional levels in Ghana.</w:t>
                      </w:r>
                      <w:r w:rsidRPr="00F11097">
                        <w:t xml:space="preserve"> Written informed consent from individual participants is reported separately in th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71C1AD3" w:rsidR="000035D5" w:rsidRDefault="00293287" w:rsidP="000035D5">
                            <w:r w:rsidRPr="00293287">
                              <w:t>Local community members</w:t>
                            </w:r>
                            <w:r w:rsidR="006E22AB">
                              <w:t xml:space="preserve"> who met the study’s inclusion criteria</w:t>
                            </w:r>
                            <w:r w:rsidRPr="00293287">
                              <w:t xml:space="preserve"> contributed by providing study data, which informed the analysis and achievement of the study objectives. </w:t>
                            </w:r>
                            <w:proofErr w:type="spellStart"/>
                            <w:r w:rsidR="006E22AB">
                              <w:t>Howerver</w:t>
                            </w:r>
                            <w:proofErr w:type="spellEnd"/>
                            <w:r w:rsidR="006E22AB">
                              <w:t>, t</w:t>
                            </w:r>
                            <w:r w:rsidRPr="00293287">
                              <w:t>hey did not participate in shaping the study aims, methodology, or investigative desig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71C1AD3" w:rsidR="000035D5" w:rsidRDefault="00293287" w:rsidP="000035D5">
                      <w:r w:rsidRPr="00293287">
                        <w:t>Local community members</w:t>
                      </w:r>
                      <w:r w:rsidR="006E22AB">
                        <w:t xml:space="preserve"> who met the study’s inclusion criteria</w:t>
                      </w:r>
                      <w:r w:rsidRPr="00293287">
                        <w:t xml:space="preserve"> contributed by providing study data, which informed the analysis and achievement of the study objectives. </w:t>
                      </w:r>
                      <w:proofErr w:type="spellStart"/>
                      <w:r w:rsidR="006E22AB">
                        <w:t>Howerver</w:t>
                      </w:r>
                      <w:proofErr w:type="spellEnd"/>
                      <w:r w:rsidR="006E22AB">
                        <w:t>, t</w:t>
                      </w:r>
                      <w:r w:rsidRPr="00293287">
                        <w:t>hey did not participate in shaping the study aims, methodology, or investigative desig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F794AA0" w:rsidR="000035D5" w:rsidRDefault="00082884" w:rsidP="000035D5">
                            <w:r w:rsidRPr="00082884">
                              <w:t>Informed consent materials were communicated in a commonly spoken local language (Twi), with interpreters engaged where necessary to ensure full comprehension by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F794AA0" w:rsidR="000035D5" w:rsidRDefault="00082884" w:rsidP="000035D5">
                      <w:r w:rsidRPr="00082884">
                        <w:t>Informed consent materials were communicated in a commonly spoken local language (Twi), with interpreters engaged where necessary to ensure full comprehension by stakehold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52C53A2">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B6EB36A" w:rsidR="000035D5" w:rsidRDefault="00670626" w:rsidP="000035D5">
                            <w:r w:rsidRPr="00670626">
                              <w:t xml:space="preserve">The </w:t>
                            </w:r>
                            <w:r w:rsidR="001373B2">
                              <w:t xml:space="preserve">study’s </w:t>
                            </w:r>
                            <w:r w:rsidRPr="00670626">
                              <w:t xml:space="preserve">findings </w:t>
                            </w:r>
                            <w:proofErr w:type="gramStart"/>
                            <w:r w:rsidR="001373B2">
                              <w:t>is</w:t>
                            </w:r>
                            <w:proofErr w:type="gramEnd"/>
                            <w:r w:rsidR="001373B2">
                              <w:t xml:space="preserve"> not intended to be </w:t>
                            </w:r>
                            <w:r w:rsidRPr="00670626">
                              <w:t>disseminated directly to community stakeholders; rather, they</w:t>
                            </w:r>
                            <w:r w:rsidR="001373B2">
                              <w:t xml:space="preserve"> are intended to </w:t>
                            </w:r>
                            <w:r w:rsidRPr="00670626">
                              <w:t>be shared with a broader audience to inform policy and practice aimed at improving outcomes for the study population</w:t>
                            </w:r>
                            <w:r w:rsidR="001373B2">
                              <w:t xml:space="preserve"> in Ghana and related context</w:t>
                            </w:r>
                            <w:r>
                              <w:t xml:space="preserve">. This is intended to be achieved through publication in journals with impact and follow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B6EB36A" w:rsidR="000035D5" w:rsidRDefault="00670626" w:rsidP="000035D5">
                      <w:r w:rsidRPr="00670626">
                        <w:t xml:space="preserve">The </w:t>
                      </w:r>
                      <w:r w:rsidR="001373B2">
                        <w:t xml:space="preserve">study’s </w:t>
                      </w:r>
                      <w:r w:rsidRPr="00670626">
                        <w:t xml:space="preserve">findings </w:t>
                      </w:r>
                      <w:proofErr w:type="gramStart"/>
                      <w:r w:rsidR="001373B2">
                        <w:t>is</w:t>
                      </w:r>
                      <w:proofErr w:type="gramEnd"/>
                      <w:r w:rsidR="001373B2">
                        <w:t xml:space="preserve"> not intended to be </w:t>
                      </w:r>
                      <w:r w:rsidRPr="00670626">
                        <w:t>disseminated directly to community stakeholders; rather, they</w:t>
                      </w:r>
                      <w:r w:rsidR="001373B2">
                        <w:t xml:space="preserve"> are intended to </w:t>
                      </w:r>
                      <w:r w:rsidRPr="00670626">
                        <w:t>be shared with a broader audience to inform policy and practice aimed at improving outcomes for the study population</w:t>
                      </w:r>
                      <w:r w:rsidR="001373B2">
                        <w:t xml:space="preserve"> in Ghana and related context</w:t>
                      </w:r>
                      <w:r>
                        <w:t xml:space="preserve">. This is intended to be achieved through publication in journals with impact and following.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85C06B5" w:rsidR="000035D5" w:rsidRDefault="00FC08E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85C06B5" w:rsidR="000035D5" w:rsidRDefault="00FC08E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8C31C75" w:rsidR="000035D5" w:rsidRDefault="00FC08E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8C31C75" w:rsidR="000035D5" w:rsidRDefault="00FC08E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2AD330E" w:rsidR="000035D5" w:rsidRDefault="00FC08E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2AD330E" w:rsidR="000035D5" w:rsidRDefault="00FC08E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DE65649" w:rsidR="000035D5" w:rsidRDefault="00FC08E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DE65649" w:rsidR="000035D5" w:rsidRDefault="00FC08E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E105E09" w:rsidR="000035D5" w:rsidRDefault="00FC08E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E105E09" w:rsidR="000035D5" w:rsidRDefault="00FC08ED"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3304A" w:rsidRPr="00F57A3B" w:rsidRDefault="0043304A">
      <w:pPr>
        <w:rPr>
          <w:rFonts w:ascii="Arial" w:hAnsi="Arial" w:cs="Arial"/>
        </w:rPr>
      </w:pPr>
    </w:p>
    <w:sectPr w:rsidR="0043304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30A7D7" w14:textId="77777777" w:rsidR="007C10DA" w:rsidRDefault="007C10DA" w:rsidP="00F57A3B">
      <w:r>
        <w:separator/>
      </w:r>
    </w:p>
  </w:endnote>
  <w:endnote w:type="continuationSeparator" w:id="0">
    <w:p w14:paraId="4B640650" w14:textId="77777777" w:rsidR="007C10DA" w:rsidRDefault="007C10D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B04828" w14:textId="77777777" w:rsidR="007C10DA" w:rsidRDefault="007C10DA" w:rsidP="00F57A3B">
      <w:r>
        <w:separator/>
      </w:r>
    </w:p>
  </w:footnote>
  <w:footnote w:type="continuationSeparator" w:id="0">
    <w:p w14:paraId="0B502A2B" w14:textId="77777777" w:rsidR="007C10DA" w:rsidRDefault="007C10D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2884"/>
    <w:rsid w:val="000F365D"/>
    <w:rsid w:val="00116E71"/>
    <w:rsid w:val="001373B2"/>
    <w:rsid w:val="0022088F"/>
    <w:rsid w:val="00293287"/>
    <w:rsid w:val="00335779"/>
    <w:rsid w:val="00375F5E"/>
    <w:rsid w:val="00383EB3"/>
    <w:rsid w:val="003B5B38"/>
    <w:rsid w:val="003B7899"/>
    <w:rsid w:val="0043304A"/>
    <w:rsid w:val="004A7A57"/>
    <w:rsid w:val="004C71C4"/>
    <w:rsid w:val="004F39D1"/>
    <w:rsid w:val="00515BC0"/>
    <w:rsid w:val="00541C18"/>
    <w:rsid w:val="0054692A"/>
    <w:rsid w:val="00580384"/>
    <w:rsid w:val="00586578"/>
    <w:rsid w:val="005C6260"/>
    <w:rsid w:val="00670626"/>
    <w:rsid w:val="0069423E"/>
    <w:rsid w:val="006E22AB"/>
    <w:rsid w:val="006F5F45"/>
    <w:rsid w:val="007C10DA"/>
    <w:rsid w:val="00831ADE"/>
    <w:rsid w:val="00841F25"/>
    <w:rsid w:val="0088119B"/>
    <w:rsid w:val="009364D9"/>
    <w:rsid w:val="0097521E"/>
    <w:rsid w:val="009A6325"/>
    <w:rsid w:val="00A10166"/>
    <w:rsid w:val="00A2211D"/>
    <w:rsid w:val="00A43F5B"/>
    <w:rsid w:val="00A961CD"/>
    <w:rsid w:val="00AD410C"/>
    <w:rsid w:val="00B3480B"/>
    <w:rsid w:val="00B5221E"/>
    <w:rsid w:val="00BD19EC"/>
    <w:rsid w:val="00E004E6"/>
    <w:rsid w:val="00E01280"/>
    <w:rsid w:val="00E976A3"/>
    <w:rsid w:val="00F11097"/>
    <w:rsid w:val="00F56FB1"/>
    <w:rsid w:val="00F57A3B"/>
    <w:rsid w:val="00F64ACF"/>
    <w:rsid w:val="00F9788E"/>
    <w:rsid w:val="00FA2582"/>
    <w:rsid w:val="00FC08ED"/>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benezer Asare Aboagye</cp:lastModifiedBy>
  <cp:revision>26</cp:revision>
  <dcterms:created xsi:type="dcterms:W3CDTF">2023-07-07T07:51:00Z</dcterms:created>
  <dcterms:modified xsi:type="dcterms:W3CDTF">2026-04-05T01:17:00Z</dcterms:modified>
</cp:coreProperties>
</file>